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35341" w14:textId="012A5124" w:rsidR="005E55F3" w:rsidRPr="005E55F3" w:rsidRDefault="00700665" w:rsidP="00A44895">
      <w:pPr>
        <w:spacing w:line="360" w:lineRule="auto"/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</w:pPr>
      <w:r w:rsidRPr="005E55F3">
        <w:rPr>
          <w:rFonts w:ascii="Palatino Linotype" w:hAnsi="Palatino Linotype" w:cs="Times New Roman"/>
          <w:b/>
          <w:bCs/>
          <w:color w:val="191919"/>
          <w:sz w:val="20"/>
          <w:szCs w:val="20"/>
          <w:shd w:val="clear" w:color="auto" w:fill="FFFFFF"/>
        </w:rPr>
        <w:t xml:space="preserve">Table </w:t>
      </w:r>
      <w:r w:rsidR="00577716" w:rsidRPr="005E55F3">
        <w:rPr>
          <w:rFonts w:ascii="Palatino Linotype" w:hAnsi="Palatino Linotype" w:cs="Times New Roman"/>
          <w:b/>
          <w:bCs/>
          <w:color w:val="191919"/>
          <w:sz w:val="20"/>
          <w:szCs w:val="20"/>
          <w:shd w:val="clear" w:color="auto" w:fill="FFFFFF"/>
        </w:rPr>
        <w:t>S</w:t>
      </w:r>
      <w:r w:rsidR="006044D3">
        <w:rPr>
          <w:rFonts w:ascii="Palatino Linotype" w:hAnsi="Palatino Linotype" w:cs="Times New Roman"/>
          <w:b/>
          <w:bCs/>
          <w:color w:val="191919"/>
          <w:sz w:val="20"/>
          <w:szCs w:val="20"/>
          <w:shd w:val="clear" w:color="auto" w:fill="FFFFFF"/>
        </w:rPr>
        <w:t>2</w:t>
      </w:r>
      <w:r w:rsidRPr="005E55F3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 xml:space="preserve"> </w:t>
      </w:r>
      <w:r w:rsidR="00C22644" w:rsidRPr="005E55F3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>Baseline characteristics</w:t>
      </w:r>
      <w:r w:rsidR="00BF33F3" w:rsidRPr="005E55F3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 xml:space="preserve"> of </w:t>
      </w:r>
      <w:r w:rsidR="00C22644" w:rsidRPr="005E55F3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 xml:space="preserve">the </w:t>
      </w:r>
      <w:r w:rsidR="001B0ADA" w:rsidRPr="005E55F3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>subsequent</w:t>
      </w:r>
      <w:r w:rsidR="00C22644" w:rsidRPr="005E55F3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 xml:space="preserve"> BPDCN cohort</w:t>
      </w:r>
    </w:p>
    <w:tbl>
      <w:tblPr>
        <w:tblW w:w="716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5"/>
        <w:gridCol w:w="2634"/>
      </w:tblGrid>
      <w:tr w:rsidR="005E55F3" w:rsidRPr="005E55F3" w14:paraId="110483C0" w14:textId="77777777" w:rsidTr="005E55F3">
        <w:trPr>
          <w:trHeight w:val="542"/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8BB96F8" w14:textId="1E0D88D6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宋体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9BA48C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t>Overall</w:t>
            </w:r>
            <w:r w:rsidRPr="005E55F3"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br/>
              <w:t>(N=93)</w:t>
            </w:r>
          </w:p>
        </w:tc>
      </w:tr>
      <w:tr w:rsidR="005E55F3" w:rsidRPr="005E55F3" w14:paraId="73353871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53F1E02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6F3AF3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E55F3" w:rsidRPr="005E55F3" w14:paraId="0A3309A3" w14:textId="77777777" w:rsidTr="005E55F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C341C8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BF83E0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64 (68.8%)</w:t>
            </w:r>
          </w:p>
        </w:tc>
      </w:tr>
      <w:tr w:rsidR="005E55F3" w:rsidRPr="005E55F3" w14:paraId="6D4C1687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055CFF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CD97F9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29 (31.2%)</w:t>
            </w:r>
          </w:p>
        </w:tc>
      </w:tr>
      <w:tr w:rsidR="005E55F3" w:rsidRPr="005E55F3" w14:paraId="4100C4B9" w14:textId="77777777" w:rsidTr="005E55F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B09288A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64F466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E55F3" w:rsidRPr="005E55F3" w14:paraId="01ADF032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587B49D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28C8D8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23 (24.7%)</w:t>
            </w:r>
          </w:p>
        </w:tc>
      </w:tr>
      <w:tr w:rsidR="005E55F3" w:rsidRPr="005E55F3" w14:paraId="061FD721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8E46CF5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6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34AEB9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70 (75.3%)</w:t>
            </w:r>
          </w:p>
        </w:tc>
      </w:tr>
      <w:tr w:rsidR="005E55F3" w:rsidRPr="005E55F3" w14:paraId="01087D39" w14:textId="77777777" w:rsidTr="005E55F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E8CAEB6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17258D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E55F3" w:rsidRPr="005E55F3" w14:paraId="3437A1D0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DB8B5DF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25EE66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85 (91.4%)</w:t>
            </w:r>
          </w:p>
        </w:tc>
      </w:tr>
      <w:tr w:rsidR="005E55F3" w:rsidRPr="005E55F3" w14:paraId="707B3BFB" w14:textId="77777777" w:rsidTr="005E55F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5476B9F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F8A268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6 (6.5%)</w:t>
            </w:r>
          </w:p>
        </w:tc>
      </w:tr>
      <w:tr w:rsidR="005E55F3" w:rsidRPr="005E55F3" w14:paraId="23E5DECE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B901F9" w14:textId="299FB6A9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Other</w:t>
            </w:r>
            <w:r w:rsidR="00A459CA"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8D759D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2 (2.2%)</w:t>
            </w:r>
          </w:p>
        </w:tc>
      </w:tr>
      <w:tr w:rsidR="005E55F3" w:rsidRPr="005E55F3" w14:paraId="4688CCA9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4A14559" w14:textId="057BB229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t>Marital</w:t>
            </w:r>
            <w:r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E55F3"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EE503A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E55F3" w:rsidRPr="005E55F3" w14:paraId="061FBAAF" w14:textId="77777777" w:rsidTr="005E55F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205886" w14:textId="4CEEAAEA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Single</w:t>
            </w:r>
            <w:r w:rsidR="00A459CA" w:rsidRPr="00A459CA">
              <w:rPr>
                <w:rFonts w:ascii="Palatino Linotype" w:eastAsia="宋体" w:hAnsi="Palatino Linotype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F0BA16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8 (8.6%)</w:t>
            </w:r>
          </w:p>
        </w:tc>
      </w:tr>
      <w:tr w:rsidR="005E55F3" w:rsidRPr="005E55F3" w14:paraId="3A4D2277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497324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D2DBF5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60 (64.5%)</w:t>
            </w:r>
          </w:p>
        </w:tc>
      </w:tr>
      <w:tr w:rsidR="005E55F3" w:rsidRPr="005E55F3" w14:paraId="0D0691EB" w14:textId="77777777" w:rsidTr="005E55F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300E9D" w14:textId="477BC2D6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Other</w:t>
            </w:r>
            <w:r w:rsidR="00A459CA" w:rsidRPr="00A459CA">
              <w:rPr>
                <w:rFonts w:ascii="Palatino Linotype" w:eastAsia="宋体" w:hAnsi="Palatino Linotype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AD7FA5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25 (26.9%)</w:t>
            </w:r>
          </w:p>
        </w:tc>
      </w:tr>
      <w:tr w:rsidR="005E55F3" w:rsidRPr="005E55F3" w14:paraId="0648E9C0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018A7F5" w14:textId="7D2D2143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t xml:space="preserve">Primary </w:t>
            </w:r>
            <w:r w:rsidRPr="005E55F3"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F035B3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E55F3" w:rsidRPr="005E55F3" w14:paraId="300415C9" w14:textId="77777777" w:rsidTr="005E55F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3C166F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357631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21 (22.6%)</w:t>
            </w:r>
          </w:p>
        </w:tc>
      </w:tr>
      <w:tr w:rsidR="005E55F3" w:rsidRPr="005E55F3" w14:paraId="15175A6F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C48DA6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Bone m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7AD3AD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27 (29.0%)</w:t>
            </w:r>
          </w:p>
        </w:tc>
      </w:tr>
      <w:tr w:rsidR="005E55F3" w:rsidRPr="005E55F3" w14:paraId="65C75BED" w14:textId="77777777" w:rsidTr="005E55F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F50BD9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Lymph n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D44E29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41 (44.1%)</w:t>
            </w:r>
          </w:p>
        </w:tc>
      </w:tr>
      <w:tr w:rsidR="005E55F3" w:rsidRPr="005E55F3" w14:paraId="70D6D6BC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1E758E" w14:textId="71EE6774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Other</w:t>
            </w:r>
            <w:r w:rsidR="00A459CA" w:rsidRPr="00A459CA">
              <w:rPr>
                <w:rFonts w:ascii="Palatino Linotype" w:eastAsia="宋体" w:hAnsi="Palatino Linotype"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9095FD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4 (4.3%)</w:t>
            </w:r>
          </w:p>
        </w:tc>
      </w:tr>
      <w:tr w:rsidR="005E55F3" w:rsidRPr="005E55F3" w14:paraId="0E99FD62" w14:textId="77777777" w:rsidTr="005E55F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CF8E39A" w14:textId="135728EC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t>Sequence</w:t>
            </w:r>
            <w:r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E55F3"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408E24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E55F3" w:rsidRPr="005E55F3" w14:paraId="32769393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9A4748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2nd of 2 or more prima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AD7536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81 (87.1%)</w:t>
            </w:r>
          </w:p>
        </w:tc>
      </w:tr>
      <w:tr w:rsidR="005E55F3" w:rsidRPr="005E55F3" w14:paraId="4E60C366" w14:textId="77777777" w:rsidTr="005E55F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084B18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3rd of 3 or more prima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357F47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10 (10.8%)</w:t>
            </w:r>
          </w:p>
        </w:tc>
      </w:tr>
      <w:tr w:rsidR="005E55F3" w:rsidRPr="005E55F3" w14:paraId="41ACB6E3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34FC97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4th of 4 or more prima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CB1336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1 (1.1%)</w:t>
            </w:r>
          </w:p>
        </w:tc>
      </w:tr>
      <w:tr w:rsidR="005E55F3" w:rsidRPr="005E55F3" w14:paraId="468B830C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F10C1E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5th of 5 or more prima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6A92B8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1 (1.1%)</w:t>
            </w:r>
          </w:p>
        </w:tc>
      </w:tr>
      <w:tr w:rsidR="005E55F3" w:rsidRPr="005E55F3" w14:paraId="520BF6A0" w14:textId="77777777" w:rsidTr="005E55F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12F33E8" w14:textId="37A32CEB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t>Diagnosis</w:t>
            </w:r>
            <w:r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E55F3"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t>Y</w:t>
            </w:r>
            <w:r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t>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E72F3C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E55F3" w:rsidRPr="005E55F3" w14:paraId="57C3493A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012C32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2001-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094C5C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12 (12.9%)</w:t>
            </w:r>
          </w:p>
        </w:tc>
      </w:tr>
      <w:tr w:rsidR="005E55F3" w:rsidRPr="005E55F3" w14:paraId="15487B08" w14:textId="77777777" w:rsidTr="005E55F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DD0DCF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2005-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67B2F0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12 (12.9%)</w:t>
            </w:r>
          </w:p>
        </w:tc>
      </w:tr>
      <w:tr w:rsidR="005E55F3" w:rsidRPr="005E55F3" w14:paraId="1B7A1ABD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A48D38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CA505E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26 (28.0%)</w:t>
            </w:r>
          </w:p>
        </w:tc>
      </w:tr>
      <w:tr w:rsidR="005E55F3" w:rsidRPr="005E55F3" w14:paraId="227FBBEE" w14:textId="77777777" w:rsidTr="005E55F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60906A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2015-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90FE7C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43 (46.2%)</w:t>
            </w:r>
          </w:p>
        </w:tc>
      </w:tr>
      <w:tr w:rsidR="005E55F3" w:rsidRPr="005E55F3" w14:paraId="391B8F18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9596DFC" w14:textId="558AB320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Treatment </w:t>
            </w:r>
            <w:r w:rsidRPr="005E55F3"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t>De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DD0BD4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E55F3" w:rsidRPr="005E55F3" w14:paraId="5CD1B0EE" w14:textId="77777777" w:rsidTr="005E55F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4D65B4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43B05D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27 (29.0%)</w:t>
            </w:r>
          </w:p>
        </w:tc>
      </w:tr>
      <w:tr w:rsidR="005E55F3" w:rsidRPr="005E55F3" w14:paraId="7F968447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7D8FCC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02702F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34 (36.6%)</w:t>
            </w:r>
          </w:p>
        </w:tc>
      </w:tr>
      <w:tr w:rsidR="005E55F3" w:rsidRPr="005E55F3" w14:paraId="51256728" w14:textId="77777777" w:rsidTr="005E55F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5D8364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3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8666E0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7 (7.5%)</w:t>
            </w:r>
          </w:p>
        </w:tc>
      </w:tr>
      <w:tr w:rsidR="005E55F3" w:rsidRPr="005E55F3" w14:paraId="141910D0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F343D2" w14:textId="6203B391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Other</w:t>
            </w:r>
            <w:r w:rsidR="00A459CA" w:rsidRPr="00A459CA">
              <w:rPr>
                <w:rFonts w:ascii="Palatino Linotype" w:eastAsia="宋体" w:hAnsi="Palatino Linotype" w:cs="Arial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7DA468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25 (26.9%)</w:t>
            </w:r>
          </w:p>
        </w:tc>
      </w:tr>
      <w:tr w:rsidR="005E55F3" w:rsidRPr="005E55F3" w14:paraId="7A02A964" w14:textId="77777777" w:rsidTr="005E55F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0A6A5AD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t>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2E9479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E55F3" w:rsidRPr="005E55F3" w14:paraId="29178DD4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294D73" w14:textId="67F591C5" w:rsidR="005E55F3" w:rsidRPr="005E55F3" w:rsidRDefault="002B7199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No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8D12CF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27 (29.0%)</w:t>
            </w:r>
          </w:p>
        </w:tc>
      </w:tr>
      <w:tr w:rsidR="005E55F3" w:rsidRPr="005E55F3" w14:paraId="28DAC023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A8D6F6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4B3FC8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66 (71.0%)</w:t>
            </w:r>
          </w:p>
        </w:tc>
      </w:tr>
      <w:tr w:rsidR="005E55F3" w:rsidRPr="005E55F3" w14:paraId="4E85E5C3" w14:textId="77777777" w:rsidTr="005E55F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B09C884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5E6CEE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E55F3" w:rsidRPr="005E55F3" w14:paraId="57D03461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CC5B10" w14:textId="55BAF9B0" w:rsidR="005E55F3" w:rsidRPr="005E55F3" w:rsidRDefault="002B7199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No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CE1389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83 (89.2%)</w:t>
            </w:r>
          </w:p>
        </w:tc>
      </w:tr>
      <w:tr w:rsidR="005E55F3" w:rsidRPr="005E55F3" w14:paraId="3280EC56" w14:textId="77777777" w:rsidTr="005E55F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765443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8B852C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10 (10.8%)</w:t>
            </w:r>
          </w:p>
        </w:tc>
      </w:tr>
      <w:tr w:rsidR="005E55F3" w:rsidRPr="005E55F3" w14:paraId="743ADBF1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6F762C1" w14:textId="18F8FFF8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t>Surviv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9452D7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E55F3" w:rsidRPr="005E55F3" w14:paraId="37A45712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14A497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FAE808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19 (20.4%)</w:t>
            </w:r>
          </w:p>
        </w:tc>
      </w:tr>
      <w:tr w:rsidR="005E55F3" w:rsidRPr="005E55F3" w14:paraId="0242D19F" w14:textId="77777777" w:rsidTr="005E55F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AD110D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73EC73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74 (79.6%)</w:t>
            </w:r>
          </w:p>
        </w:tc>
      </w:tr>
      <w:tr w:rsidR="005E55F3" w:rsidRPr="005E55F3" w14:paraId="4278DAB0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8706C12" w14:textId="16AE31BC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  <w:t>Survival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EEC7EE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E55F3" w:rsidRPr="005E55F3" w14:paraId="608A78D0" w14:textId="77777777" w:rsidTr="005E55F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6A7B10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FFE895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34.4 (51.3)</w:t>
            </w:r>
          </w:p>
        </w:tc>
      </w:tr>
      <w:tr w:rsidR="005E55F3" w:rsidRPr="005E55F3" w14:paraId="3DC73126" w14:textId="77777777" w:rsidTr="005E55F3">
        <w:trPr>
          <w:trHeight w:val="268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49B7DA" w14:textId="77777777" w:rsidR="005E55F3" w:rsidRPr="005E55F3" w:rsidRDefault="005E55F3" w:rsidP="005E55F3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1EFC71" w14:textId="77777777" w:rsidR="005E55F3" w:rsidRPr="005E55F3" w:rsidRDefault="005E55F3" w:rsidP="005E55F3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</w:pPr>
            <w:r w:rsidRPr="005E55F3">
              <w:rPr>
                <w:rFonts w:ascii="Palatino Linotype" w:eastAsia="宋体" w:hAnsi="Palatino Linotype" w:cs="Arial"/>
                <w:color w:val="000000"/>
                <w:sz w:val="18"/>
                <w:szCs w:val="18"/>
              </w:rPr>
              <w:t>13.0 [1.00, 217]</w:t>
            </w:r>
          </w:p>
        </w:tc>
      </w:tr>
    </w:tbl>
    <w:p w14:paraId="70EE83AB" w14:textId="77777777" w:rsidR="002B7199" w:rsidRPr="005E55F3" w:rsidRDefault="002B7199" w:rsidP="002B7199">
      <w:pPr>
        <w:spacing w:line="240" w:lineRule="auto"/>
        <w:rPr>
          <w:rFonts w:ascii="Palatino Linotype" w:hAnsi="Palatino Linotype"/>
          <w:color w:val="191919"/>
          <w:sz w:val="20"/>
          <w:szCs w:val="20"/>
          <w:shd w:val="clear" w:color="auto" w:fill="FFFFFF"/>
          <w:vertAlign w:val="superscript"/>
        </w:rPr>
      </w:pPr>
      <w:r w:rsidRPr="005E55F3">
        <w:rPr>
          <w:rFonts w:ascii="Palatino Linotype" w:hAnsi="Palatino Linotype"/>
          <w:color w:val="191919"/>
          <w:sz w:val="20"/>
          <w:szCs w:val="20"/>
          <w:shd w:val="clear" w:color="auto" w:fill="FFFFFF"/>
          <w:vertAlign w:val="superscript"/>
        </w:rPr>
        <w:t xml:space="preserve">1 </w:t>
      </w:r>
      <w:r w:rsidRPr="005E55F3">
        <w:rPr>
          <w:rFonts w:ascii="Palatino Linotype" w:hAnsi="Palatino Linotype"/>
          <w:sz w:val="20"/>
          <w:szCs w:val="20"/>
        </w:rPr>
        <w:t>Races including Asian/Pacific Islander, American Indian/Alaska Native and Unknown.</w:t>
      </w:r>
    </w:p>
    <w:p w14:paraId="093E28CA" w14:textId="77777777" w:rsidR="002B7199" w:rsidRPr="005E55F3" w:rsidRDefault="002B7199" w:rsidP="002B7199">
      <w:pPr>
        <w:spacing w:line="240" w:lineRule="auto"/>
        <w:rPr>
          <w:rFonts w:ascii="Palatino Linotype" w:hAnsi="Palatino Linotype"/>
          <w:color w:val="191919"/>
          <w:sz w:val="20"/>
          <w:szCs w:val="20"/>
          <w:shd w:val="clear" w:color="auto" w:fill="FFFFFF"/>
        </w:rPr>
      </w:pPr>
      <w:r w:rsidRPr="005E55F3">
        <w:rPr>
          <w:rFonts w:ascii="Palatino Linotype" w:hAnsi="Palatino Linotype"/>
          <w:color w:val="191919"/>
          <w:sz w:val="20"/>
          <w:szCs w:val="20"/>
          <w:shd w:val="clear" w:color="auto" w:fill="FFFFFF"/>
          <w:vertAlign w:val="superscript"/>
        </w:rPr>
        <w:t>2</w:t>
      </w:r>
      <w:r w:rsidRPr="005E55F3">
        <w:rPr>
          <w:rFonts w:ascii="Palatino Linotype" w:hAnsi="Palatino Linotype"/>
          <w:sz w:val="20"/>
          <w:szCs w:val="20"/>
        </w:rPr>
        <w:t xml:space="preserve"> Marital </w:t>
      </w:r>
      <w:proofErr w:type="gramStart"/>
      <w:r w:rsidRPr="005E55F3">
        <w:rPr>
          <w:rFonts w:ascii="Palatino Linotype" w:hAnsi="Palatino Linotype"/>
          <w:sz w:val="20"/>
          <w:szCs w:val="20"/>
        </w:rPr>
        <w:t>status</w:t>
      </w:r>
      <w:proofErr w:type="gramEnd"/>
      <w:r w:rsidRPr="005E55F3">
        <w:rPr>
          <w:rFonts w:ascii="Palatino Linotype" w:hAnsi="Palatino Linotype"/>
          <w:sz w:val="20"/>
          <w:szCs w:val="20"/>
        </w:rPr>
        <w:t xml:space="preserve"> at diagnosis was single (never married).</w:t>
      </w:r>
    </w:p>
    <w:p w14:paraId="30AF95FD" w14:textId="77777777" w:rsidR="002B7199" w:rsidRPr="005E55F3" w:rsidRDefault="002B7199" w:rsidP="002B7199">
      <w:pPr>
        <w:spacing w:line="240" w:lineRule="auto"/>
        <w:rPr>
          <w:rFonts w:ascii="Palatino Linotype" w:hAnsi="Palatino Linotype"/>
          <w:sz w:val="20"/>
          <w:szCs w:val="20"/>
        </w:rPr>
      </w:pPr>
      <w:r w:rsidRPr="005E55F3">
        <w:rPr>
          <w:rFonts w:ascii="Palatino Linotype" w:hAnsi="Palatino Linotype"/>
          <w:color w:val="191919"/>
          <w:sz w:val="20"/>
          <w:szCs w:val="20"/>
          <w:shd w:val="clear" w:color="auto" w:fill="FFFFFF"/>
          <w:vertAlign w:val="superscript"/>
        </w:rPr>
        <w:t>3</w:t>
      </w:r>
      <w:r w:rsidRPr="005E55F3">
        <w:rPr>
          <w:rFonts w:ascii="Palatino Linotype" w:hAnsi="Palatino Linotype"/>
          <w:sz w:val="20"/>
          <w:szCs w:val="20"/>
        </w:rPr>
        <w:t xml:space="preserve"> Marital </w:t>
      </w:r>
      <w:proofErr w:type="gramStart"/>
      <w:r w:rsidRPr="005E55F3">
        <w:rPr>
          <w:rFonts w:ascii="Palatino Linotype" w:hAnsi="Palatino Linotype"/>
          <w:sz w:val="20"/>
          <w:szCs w:val="20"/>
        </w:rPr>
        <w:t>status</w:t>
      </w:r>
      <w:proofErr w:type="gramEnd"/>
      <w:r w:rsidRPr="005E55F3">
        <w:rPr>
          <w:rFonts w:ascii="Palatino Linotype" w:hAnsi="Palatino Linotype"/>
          <w:sz w:val="20"/>
          <w:szCs w:val="20"/>
        </w:rPr>
        <w:t xml:space="preserve"> of divorced, widowed and separated at diagnosis.</w:t>
      </w:r>
    </w:p>
    <w:p w14:paraId="5B19E51F" w14:textId="77777777" w:rsidR="002B7199" w:rsidRPr="005E55F3" w:rsidRDefault="002B7199" w:rsidP="002B7199">
      <w:pPr>
        <w:spacing w:line="240" w:lineRule="auto"/>
        <w:rPr>
          <w:rFonts w:ascii="Palatino Linotype" w:hAnsi="Palatino Linotype"/>
          <w:color w:val="191919"/>
          <w:sz w:val="20"/>
          <w:szCs w:val="20"/>
          <w:shd w:val="clear" w:color="auto" w:fill="FFFFFF"/>
        </w:rPr>
      </w:pPr>
      <w:r w:rsidRPr="005E55F3">
        <w:rPr>
          <w:rFonts w:ascii="Palatino Linotype" w:hAnsi="Palatino Linotype"/>
          <w:color w:val="191919"/>
          <w:sz w:val="20"/>
          <w:szCs w:val="20"/>
          <w:shd w:val="clear" w:color="auto" w:fill="FFFFFF"/>
          <w:vertAlign w:val="superscript"/>
        </w:rPr>
        <w:t xml:space="preserve">4 </w:t>
      </w:r>
      <w:r w:rsidRPr="005E55F3">
        <w:rPr>
          <w:rFonts w:ascii="Palatino Linotype" w:hAnsi="Palatino Linotype"/>
          <w:sz w:val="20"/>
          <w:szCs w:val="20"/>
        </w:rPr>
        <w:t xml:space="preserve">Primary sites other </w:t>
      </w:r>
      <w:proofErr w:type="spellStart"/>
      <w:proofErr w:type="gramStart"/>
      <w:r w:rsidRPr="005E55F3">
        <w:rPr>
          <w:rFonts w:ascii="Palatino Linotype" w:hAnsi="Palatino Linotype"/>
          <w:sz w:val="20"/>
          <w:szCs w:val="20"/>
        </w:rPr>
        <w:t>than“</w:t>
      </w:r>
      <w:proofErr w:type="gramEnd"/>
      <w:r w:rsidRPr="005E55F3">
        <w:rPr>
          <w:rFonts w:ascii="Palatino Linotype" w:hAnsi="Palatino Linotype"/>
          <w:sz w:val="20"/>
          <w:szCs w:val="20"/>
        </w:rPr>
        <w:t>Skin</w:t>
      </w:r>
      <w:proofErr w:type="spellEnd"/>
      <w:r w:rsidRPr="005E55F3">
        <w:rPr>
          <w:rFonts w:ascii="Palatino Linotype" w:hAnsi="Palatino Linotype"/>
          <w:sz w:val="20"/>
          <w:szCs w:val="20"/>
        </w:rPr>
        <w:t>”, “Bone marrow” and “Lymph nodes”.</w:t>
      </w:r>
    </w:p>
    <w:p w14:paraId="0B77CAC7" w14:textId="77777777" w:rsidR="002B7199" w:rsidRPr="005E55F3" w:rsidRDefault="002B7199" w:rsidP="002B7199">
      <w:pPr>
        <w:spacing w:line="240" w:lineRule="auto"/>
        <w:rPr>
          <w:rFonts w:ascii="Palatino Linotype" w:hAnsi="Palatino Linotype"/>
          <w:sz w:val="20"/>
          <w:szCs w:val="20"/>
        </w:rPr>
      </w:pPr>
      <w:r w:rsidRPr="005E55F3">
        <w:rPr>
          <w:rFonts w:ascii="Palatino Linotype" w:hAnsi="Palatino Linotype"/>
          <w:color w:val="191919"/>
          <w:sz w:val="20"/>
          <w:szCs w:val="20"/>
          <w:shd w:val="clear" w:color="auto" w:fill="FFFFFF"/>
          <w:vertAlign w:val="superscript"/>
        </w:rPr>
        <w:t xml:space="preserve">5 </w:t>
      </w:r>
      <w:r w:rsidRPr="005E55F3">
        <w:rPr>
          <w:rFonts w:ascii="Palatino Linotype" w:hAnsi="Palatino Linotype"/>
          <w:sz w:val="20"/>
          <w:szCs w:val="20"/>
        </w:rPr>
        <w:t>Treatment delay of 6 more months and “unknown”.</w:t>
      </w:r>
    </w:p>
    <w:p w14:paraId="0DAAF915" w14:textId="77777777" w:rsidR="002B7199" w:rsidRPr="005E55F3" w:rsidRDefault="002B7199" w:rsidP="002B7199">
      <w:pPr>
        <w:spacing w:line="240" w:lineRule="auto"/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</w:pPr>
      <w:r w:rsidRPr="005E55F3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 xml:space="preserve">Abbreviations: </w:t>
      </w:r>
      <w:r w:rsidRPr="005E55F3">
        <w:rPr>
          <w:rFonts w:ascii="Palatino Linotype" w:eastAsia="宋体" w:hAnsi="Palatino Linotype" w:cs="Times New Roman"/>
          <w:color w:val="000000"/>
          <w:sz w:val="20"/>
          <w:szCs w:val="20"/>
        </w:rPr>
        <w:t xml:space="preserve">BPDCN, </w:t>
      </w:r>
      <w:proofErr w:type="spellStart"/>
      <w:r w:rsidRPr="005E55F3">
        <w:rPr>
          <w:rFonts w:ascii="Palatino Linotype" w:eastAsia="宋体" w:hAnsi="Palatino Linotype" w:cs="Times New Roman"/>
          <w:color w:val="000000"/>
          <w:sz w:val="20"/>
          <w:szCs w:val="20"/>
        </w:rPr>
        <w:t>blastic</w:t>
      </w:r>
      <w:proofErr w:type="spellEnd"/>
      <w:r w:rsidRPr="005E55F3">
        <w:rPr>
          <w:rFonts w:ascii="Palatino Linotype" w:eastAsia="宋体" w:hAnsi="Palatino Linotype" w:cs="Times New Roman"/>
          <w:color w:val="000000"/>
          <w:sz w:val="20"/>
          <w:szCs w:val="20"/>
        </w:rPr>
        <w:t xml:space="preserve"> plasmacytoid dendritic cell neoplasm; Chemo</w:t>
      </w:r>
      <w:r w:rsidRPr="005E55F3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>, chemotherapy; RT, radiation therapy.</w:t>
      </w:r>
    </w:p>
    <w:p w14:paraId="128D04D3" w14:textId="77777777" w:rsidR="005E55F3" w:rsidRPr="002B7199" w:rsidRDefault="005E55F3" w:rsidP="00CA2FC0">
      <w:pPr>
        <w:spacing w:line="240" w:lineRule="auto"/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</w:pPr>
    </w:p>
    <w:sectPr w:rsidR="005E55F3" w:rsidRPr="002B7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83018" w14:textId="77777777" w:rsidR="006752AA" w:rsidRDefault="006752AA" w:rsidP="00713DCD">
      <w:pPr>
        <w:spacing w:after="0" w:line="240" w:lineRule="auto"/>
      </w:pPr>
      <w:r>
        <w:separator/>
      </w:r>
    </w:p>
  </w:endnote>
  <w:endnote w:type="continuationSeparator" w:id="0">
    <w:p w14:paraId="0DEFC565" w14:textId="77777777" w:rsidR="006752AA" w:rsidRDefault="006752AA" w:rsidP="00713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DB53E" w14:textId="77777777" w:rsidR="006752AA" w:rsidRDefault="006752AA" w:rsidP="00713DCD">
      <w:pPr>
        <w:spacing w:after="0" w:line="240" w:lineRule="auto"/>
      </w:pPr>
      <w:r>
        <w:separator/>
      </w:r>
    </w:p>
  </w:footnote>
  <w:footnote w:type="continuationSeparator" w:id="0">
    <w:p w14:paraId="60832306" w14:textId="77777777" w:rsidR="006752AA" w:rsidRDefault="006752AA" w:rsidP="00713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665"/>
    <w:rsid w:val="00072FD3"/>
    <w:rsid w:val="00157359"/>
    <w:rsid w:val="00184A30"/>
    <w:rsid w:val="001B0ADA"/>
    <w:rsid w:val="001D5436"/>
    <w:rsid w:val="001E59BF"/>
    <w:rsid w:val="001E7B1D"/>
    <w:rsid w:val="001F7DEB"/>
    <w:rsid w:val="002130CB"/>
    <w:rsid w:val="0026195F"/>
    <w:rsid w:val="002624E6"/>
    <w:rsid w:val="00274B6D"/>
    <w:rsid w:val="0029264C"/>
    <w:rsid w:val="0029623E"/>
    <w:rsid w:val="002B7199"/>
    <w:rsid w:val="003A3A89"/>
    <w:rsid w:val="003E2D9C"/>
    <w:rsid w:val="003E4AFC"/>
    <w:rsid w:val="0043733E"/>
    <w:rsid w:val="00454652"/>
    <w:rsid w:val="0047687E"/>
    <w:rsid w:val="00536307"/>
    <w:rsid w:val="00553277"/>
    <w:rsid w:val="00577716"/>
    <w:rsid w:val="00590921"/>
    <w:rsid w:val="005D447B"/>
    <w:rsid w:val="005E55F3"/>
    <w:rsid w:val="005E6424"/>
    <w:rsid w:val="006044D3"/>
    <w:rsid w:val="006049D7"/>
    <w:rsid w:val="00640BD9"/>
    <w:rsid w:val="006752AA"/>
    <w:rsid w:val="0069098E"/>
    <w:rsid w:val="0069534D"/>
    <w:rsid w:val="006A24B8"/>
    <w:rsid w:val="006E0D8D"/>
    <w:rsid w:val="006F3456"/>
    <w:rsid w:val="00700665"/>
    <w:rsid w:val="00713DCD"/>
    <w:rsid w:val="00725E45"/>
    <w:rsid w:val="00781A78"/>
    <w:rsid w:val="007A291D"/>
    <w:rsid w:val="00814CCF"/>
    <w:rsid w:val="0082419B"/>
    <w:rsid w:val="0085528D"/>
    <w:rsid w:val="008C0126"/>
    <w:rsid w:val="008C16F3"/>
    <w:rsid w:val="009B6DF2"/>
    <w:rsid w:val="00A16DF7"/>
    <w:rsid w:val="00A439D1"/>
    <w:rsid w:val="00A44895"/>
    <w:rsid w:val="00A459CA"/>
    <w:rsid w:val="00A62050"/>
    <w:rsid w:val="00AA2297"/>
    <w:rsid w:val="00AB4DC0"/>
    <w:rsid w:val="00AF259A"/>
    <w:rsid w:val="00B00D04"/>
    <w:rsid w:val="00B05C40"/>
    <w:rsid w:val="00B53BD8"/>
    <w:rsid w:val="00B91EC7"/>
    <w:rsid w:val="00BF33F3"/>
    <w:rsid w:val="00C22644"/>
    <w:rsid w:val="00C24927"/>
    <w:rsid w:val="00C741FB"/>
    <w:rsid w:val="00CA2FC0"/>
    <w:rsid w:val="00CB2D7B"/>
    <w:rsid w:val="00CD219F"/>
    <w:rsid w:val="00CE4420"/>
    <w:rsid w:val="00D1672E"/>
    <w:rsid w:val="00DB4D30"/>
    <w:rsid w:val="00DC4BE0"/>
    <w:rsid w:val="00DD1FD7"/>
    <w:rsid w:val="00E2440A"/>
    <w:rsid w:val="00E263D9"/>
    <w:rsid w:val="00EE2A06"/>
    <w:rsid w:val="00F46E0B"/>
    <w:rsid w:val="00FC2513"/>
    <w:rsid w:val="00FD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93EB0"/>
  <w15:chartTrackingRefBased/>
  <w15:docId w15:val="{1C250D4D-5250-4E1B-914F-07DD21B4A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3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DCD"/>
  </w:style>
  <w:style w:type="paragraph" w:styleId="Footer">
    <w:name w:val="footer"/>
    <w:basedOn w:val="Normal"/>
    <w:link w:val="FooterChar"/>
    <w:uiPriority w:val="99"/>
    <w:unhideWhenUsed/>
    <w:rsid w:val="00713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DCD"/>
  </w:style>
  <w:style w:type="character" w:customStyle="1" w:styleId="stratlabel">
    <w:name w:val="stratlabel"/>
    <w:basedOn w:val="DefaultParagraphFont"/>
    <w:rsid w:val="00BF33F3"/>
  </w:style>
  <w:style w:type="character" w:customStyle="1" w:styleId="stratn">
    <w:name w:val="stratn"/>
    <w:basedOn w:val="DefaultParagraphFont"/>
    <w:rsid w:val="00BF33F3"/>
  </w:style>
  <w:style w:type="paragraph" w:styleId="ListParagraph">
    <w:name w:val="List Paragraph"/>
    <w:basedOn w:val="Normal"/>
    <w:uiPriority w:val="34"/>
    <w:qFormat/>
    <w:rsid w:val="00FC251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1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Near</dc:creator>
  <cp:keywords/>
  <dc:description/>
  <cp:lastModifiedBy>Ron Near</cp:lastModifiedBy>
  <cp:revision>75</cp:revision>
  <dcterms:created xsi:type="dcterms:W3CDTF">2021-10-12T14:33:00Z</dcterms:created>
  <dcterms:modified xsi:type="dcterms:W3CDTF">2023-04-15T00:36:00Z</dcterms:modified>
</cp:coreProperties>
</file>